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581D1" w14:textId="4A0B80C0" w:rsidR="0035192C" w:rsidRPr="00780537" w:rsidRDefault="0035192C" w:rsidP="001871E0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fr-FR" w:eastAsia="zh-CN"/>
        </w:rPr>
      </w:pPr>
      <w:r w:rsidRPr="00780537">
        <w:rPr>
          <w:rFonts w:ascii="Times New Roman" w:hAnsi="Times New Roman" w:cs="Times New Roman"/>
          <w:b/>
          <w:bCs/>
          <w:sz w:val="20"/>
          <w:szCs w:val="20"/>
          <w:lang w:val="fr-FR" w:eastAsia="zh-CN"/>
        </w:rPr>
        <w:t>Table S</w:t>
      </w:r>
      <w:r w:rsidR="00881C9F">
        <w:rPr>
          <w:rFonts w:ascii="Times New Roman" w:hAnsi="Times New Roman" w:cs="Times New Roman"/>
          <w:b/>
          <w:bCs/>
          <w:sz w:val="20"/>
          <w:szCs w:val="20"/>
          <w:lang w:val="fr-FR" w:eastAsia="zh-CN"/>
        </w:rPr>
        <w:t>2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Primer sequences of target and reference genes</w:t>
      </w:r>
    </w:p>
    <w:tbl>
      <w:tblPr>
        <w:tblStyle w:val="a8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268"/>
        <w:gridCol w:w="3543"/>
        <w:gridCol w:w="1843"/>
      </w:tblGrid>
      <w:tr w:rsidR="00AC771E" w:rsidRPr="00780537" w14:paraId="2A5DD399" w14:textId="77777777" w:rsidTr="00D20A8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771F2CF" w14:textId="2CA83672" w:rsidR="0035192C" w:rsidRPr="00780537" w:rsidRDefault="0035192C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Gene</w:t>
            </w:r>
            <w:r w:rsid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7CDEC4" w14:textId="478E8EC2" w:rsidR="0035192C" w:rsidRPr="00780537" w:rsidRDefault="0035192C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GenBank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Accession No.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67AF0CD" w14:textId="77777777" w:rsidR="0035192C" w:rsidRPr="00780537" w:rsidRDefault="0035192C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Sequence (5’</w:t>
            </w:r>
            <w:r w:rsidRPr="00780537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→</w:t>
            </w:r>
            <w:r w:rsidRPr="00780537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74BC05" w14:textId="7090384F" w:rsidR="0035192C" w:rsidRPr="00780537" w:rsidRDefault="0035192C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Product length</w:t>
            </w:r>
            <w:r w:rsidR="00F371AB">
              <w:rPr>
                <w:rFonts w:ascii="Times New Roman" w:hAnsi="Times New Roman" w:cs="Times New Roman" w:hint="eastAsia"/>
                <w:sz w:val="20"/>
                <w:szCs w:val="20"/>
                <w:lang w:val="fr-FR" w:eastAsia="zh-CN"/>
              </w:rPr>
              <w:t>,</w:t>
            </w: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 bp</w:t>
            </w:r>
          </w:p>
        </w:tc>
      </w:tr>
      <w:tr w:rsidR="00AC771E" w:rsidRPr="00780537" w14:paraId="3EF78F12" w14:textId="77777777" w:rsidTr="00D20A8C">
        <w:tc>
          <w:tcPr>
            <w:tcW w:w="1135" w:type="dxa"/>
            <w:tcBorders>
              <w:top w:val="single" w:sz="4" w:space="0" w:color="auto"/>
            </w:tcBorders>
          </w:tcPr>
          <w:p w14:paraId="4A1B7C02" w14:textId="3F3B8EE5" w:rsidR="00AC771E" w:rsidRPr="00F371AB" w:rsidRDefault="0020441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 w:eastAsia="zh-CN"/>
              </w:rPr>
            </w:pPr>
            <w:r w:rsidRPr="00F371AB">
              <w:rPr>
                <w:rFonts w:ascii="Times New Roman" w:hAnsi="Times New Roman" w:cs="Times New Roman"/>
                <w:iCs/>
                <w:sz w:val="20"/>
                <w:szCs w:val="20"/>
                <w:lang w:val="fr-FR" w:eastAsia="zh-CN"/>
              </w:rPr>
              <w:t>Swi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7143CD" w14:textId="77777777" w:rsidR="00AC771E" w:rsidRPr="00780537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6342D89A" w14:textId="77777777" w:rsidR="00AC771E" w:rsidRPr="00780537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7C7094" w14:textId="77777777" w:rsidR="00AC771E" w:rsidRPr="00780537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AC771E" w:rsidRPr="00780537" w14:paraId="22DBF516" w14:textId="77777777" w:rsidTr="00D20A8C">
        <w:tc>
          <w:tcPr>
            <w:tcW w:w="1135" w:type="dxa"/>
          </w:tcPr>
          <w:p w14:paraId="6C8B6EDE" w14:textId="023E55E8" w:rsidR="0035192C" w:rsidRPr="00780537" w:rsidRDefault="00FD410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  <w:t>GRP78</w:t>
            </w:r>
          </w:p>
        </w:tc>
        <w:tc>
          <w:tcPr>
            <w:tcW w:w="2268" w:type="dxa"/>
          </w:tcPr>
          <w:p w14:paraId="3C293621" w14:textId="72C66A4E" w:rsidR="0035192C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XM_021068830.1</w:t>
            </w:r>
          </w:p>
        </w:tc>
        <w:tc>
          <w:tcPr>
            <w:tcW w:w="3543" w:type="dxa"/>
          </w:tcPr>
          <w:p w14:paraId="140E7705" w14:textId="50314F05" w:rsidR="0035192C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F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GGTAAGTGGGGTTGGTGGAA</w:t>
            </w:r>
          </w:p>
        </w:tc>
        <w:tc>
          <w:tcPr>
            <w:tcW w:w="1843" w:type="dxa"/>
          </w:tcPr>
          <w:p w14:paraId="09F8A4EE" w14:textId="26DA188F" w:rsidR="0035192C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12</w:t>
            </w:r>
          </w:p>
        </w:tc>
      </w:tr>
      <w:tr w:rsidR="004D1530" w:rsidRPr="00780537" w14:paraId="337D328E" w14:textId="77777777" w:rsidTr="00D20A8C">
        <w:tc>
          <w:tcPr>
            <w:tcW w:w="1135" w:type="dxa"/>
          </w:tcPr>
          <w:p w14:paraId="649689C8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</w:p>
        </w:tc>
        <w:tc>
          <w:tcPr>
            <w:tcW w:w="2268" w:type="dxa"/>
          </w:tcPr>
          <w:p w14:paraId="7E309B17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29BAAE9A" w14:textId="0EB14CE2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R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CACGGCCATTCTTGAACACC</w:t>
            </w:r>
          </w:p>
        </w:tc>
        <w:tc>
          <w:tcPr>
            <w:tcW w:w="1843" w:type="dxa"/>
          </w:tcPr>
          <w:p w14:paraId="79C91D7D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AC771E" w:rsidRPr="00780537" w14:paraId="58D49427" w14:textId="77777777" w:rsidTr="00D20A8C">
        <w:tc>
          <w:tcPr>
            <w:tcW w:w="1135" w:type="dxa"/>
          </w:tcPr>
          <w:p w14:paraId="6B56106D" w14:textId="04CEEE51" w:rsidR="0035192C" w:rsidRPr="00780537" w:rsidRDefault="00FD410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  <w:t>GRP94</w:t>
            </w:r>
          </w:p>
        </w:tc>
        <w:tc>
          <w:tcPr>
            <w:tcW w:w="2268" w:type="dxa"/>
          </w:tcPr>
          <w:p w14:paraId="5FC111B8" w14:textId="733F34D2" w:rsidR="0035192C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214103.1</w:t>
            </w:r>
          </w:p>
        </w:tc>
        <w:tc>
          <w:tcPr>
            <w:tcW w:w="3543" w:type="dxa"/>
          </w:tcPr>
          <w:p w14:paraId="0CD19DE2" w14:textId="42DF3A51" w:rsidR="0035192C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F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CAACACTGCGGTCAGGGTAT</w:t>
            </w:r>
          </w:p>
        </w:tc>
        <w:tc>
          <w:tcPr>
            <w:tcW w:w="1843" w:type="dxa"/>
          </w:tcPr>
          <w:p w14:paraId="60A29901" w14:textId="262E0A1A" w:rsidR="0035192C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03</w:t>
            </w:r>
          </w:p>
        </w:tc>
      </w:tr>
      <w:tr w:rsidR="004D1530" w:rsidRPr="00780537" w14:paraId="4B97428B" w14:textId="77777777" w:rsidTr="00D20A8C">
        <w:tc>
          <w:tcPr>
            <w:tcW w:w="1135" w:type="dxa"/>
          </w:tcPr>
          <w:p w14:paraId="70E8F465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</w:p>
        </w:tc>
        <w:tc>
          <w:tcPr>
            <w:tcW w:w="2268" w:type="dxa"/>
          </w:tcPr>
          <w:p w14:paraId="33F4B61C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4DFB2DE8" w14:textId="08CD0275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R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ACCTTTGCATCGGGGTCAAT</w:t>
            </w:r>
          </w:p>
        </w:tc>
        <w:tc>
          <w:tcPr>
            <w:tcW w:w="1843" w:type="dxa"/>
          </w:tcPr>
          <w:p w14:paraId="381D000A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DC53FB" w:rsidRPr="00780537" w14:paraId="4DC30758" w14:textId="77777777" w:rsidTr="00D20A8C">
        <w:tc>
          <w:tcPr>
            <w:tcW w:w="1135" w:type="dxa"/>
          </w:tcPr>
          <w:p w14:paraId="6E447F5F" w14:textId="11995DB0" w:rsidR="0035192C" w:rsidRPr="00780537" w:rsidRDefault="00FD410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  <w:t>CHOP</w:t>
            </w:r>
          </w:p>
        </w:tc>
        <w:tc>
          <w:tcPr>
            <w:tcW w:w="2268" w:type="dxa"/>
          </w:tcPr>
          <w:p w14:paraId="54D74C3B" w14:textId="384C4300" w:rsidR="0035192C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001144845.1</w:t>
            </w:r>
          </w:p>
        </w:tc>
        <w:tc>
          <w:tcPr>
            <w:tcW w:w="3543" w:type="dxa"/>
          </w:tcPr>
          <w:p w14:paraId="629462DA" w14:textId="3BE3EB7E" w:rsidR="0035192C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F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GCTGGAAAGCAACGCATGAA</w:t>
            </w:r>
          </w:p>
        </w:tc>
        <w:tc>
          <w:tcPr>
            <w:tcW w:w="1843" w:type="dxa"/>
          </w:tcPr>
          <w:p w14:paraId="71A122DA" w14:textId="16C6CA08" w:rsidR="0035192C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49</w:t>
            </w:r>
          </w:p>
        </w:tc>
      </w:tr>
      <w:tr w:rsidR="004D1530" w:rsidRPr="00780537" w14:paraId="46BC64B0" w14:textId="77777777" w:rsidTr="00D20A8C">
        <w:tc>
          <w:tcPr>
            <w:tcW w:w="1135" w:type="dxa"/>
          </w:tcPr>
          <w:p w14:paraId="69A3DD2C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</w:p>
        </w:tc>
        <w:tc>
          <w:tcPr>
            <w:tcW w:w="2268" w:type="dxa"/>
          </w:tcPr>
          <w:p w14:paraId="4E68C4CA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24525120" w14:textId="31CE01F6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R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ACCATCCGGTCAATCAGAGC</w:t>
            </w:r>
          </w:p>
        </w:tc>
        <w:tc>
          <w:tcPr>
            <w:tcW w:w="1843" w:type="dxa"/>
          </w:tcPr>
          <w:p w14:paraId="04FF0701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DC53FB" w:rsidRPr="00780537" w14:paraId="05367F60" w14:textId="77777777" w:rsidTr="00D20A8C">
        <w:tc>
          <w:tcPr>
            <w:tcW w:w="1135" w:type="dxa"/>
          </w:tcPr>
          <w:p w14:paraId="4DFDA870" w14:textId="31897AF2" w:rsidR="0035192C" w:rsidRPr="00780537" w:rsidRDefault="00FD410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  <w:t>ATF4</w:t>
            </w:r>
          </w:p>
        </w:tc>
        <w:tc>
          <w:tcPr>
            <w:tcW w:w="2268" w:type="dxa"/>
          </w:tcPr>
          <w:p w14:paraId="1733B8FE" w14:textId="738BB8EF" w:rsidR="0035192C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001123078.1</w:t>
            </w:r>
          </w:p>
        </w:tc>
        <w:tc>
          <w:tcPr>
            <w:tcW w:w="3543" w:type="dxa"/>
          </w:tcPr>
          <w:p w14:paraId="364C95C1" w14:textId="4DF2451D" w:rsidR="0035192C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F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GTGGCCAAGCACTTCAAACC</w:t>
            </w:r>
          </w:p>
        </w:tc>
        <w:tc>
          <w:tcPr>
            <w:tcW w:w="1843" w:type="dxa"/>
          </w:tcPr>
          <w:p w14:paraId="3319F0C5" w14:textId="34C550CF" w:rsidR="0035192C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37</w:t>
            </w:r>
          </w:p>
        </w:tc>
      </w:tr>
      <w:tr w:rsidR="004D1530" w:rsidRPr="00780537" w14:paraId="51E31135" w14:textId="77777777" w:rsidTr="00D20A8C">
        <w:tc>
          <w:tcPr>
            <w:tcW w:w="1135" w:type="dxa"/>
          </w:tcPr>
          <w:p w14:paraId="21C0A0B5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</w:p>
        </w:tc>
        <w:tc>
          <w:tcPr>
            <w:tcW w:w="2268" w:type="dxa"/>
          </w:tcPr>
          <w:p w14:paraId="75E20A01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7BA6C8C9" w14:textId="472E1541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R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ATCCAGTCTGTCCCGGAGAA</w:t>
            </w:r>
          </w:p>
        </w:tc>
        <w:tc>
          <w:tcPr>
            <w:tcW w:w="1843" w:type="dxa"/>
          </w:tcPr>
          <w:p w14:paraId="4871D41C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AC771E" w:rsidRPr="00780537" w14:paraId="6FB5AD08" w14:textId="77777777" w:rsidTr="00D20A8C">
        <w:tc>
          <w:tcPr>
            <w:tcW w:w="1135" w:type="dxa"/>
          </w:tcPr>
          <w:p w14:paraId="313D702A" w14:textId="0B6B6189" w:rsidR="00FD410D" w:rsidRPr="00780537" w:rsidRDefault="00FD410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  <w:t>sXBP1</w:t>
            </w:r>
          </w:p>
        </w:tc>
        <w:tc>
          <w:tcPr>
            <w:tcW w:w="2268" w:type="dxa"/>
          </w:tcPr>
          <w:p w14:paraId="1D04C357" w14:textId="5553FE07" w:rsidR="00FD410D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001271738.1</w:t>
            </w:r>
          </w:p>
        </w:tc>
        <w:tc>
          <w:tcPr>
            <w:tcW w:w="3543" w:type="dxa"/>
          </w:tcPr>
          <w:p w14:paraId="5AC6B067" w14:textId="0FEDB795" w:rsidR="00FD410D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F: GGAGTTAAGACAGCGCTTGG</w:t>
            </w:r>
          </w:p>
        </w:tc>
        <w:tc>
          <w:tcPr>
            <w:tcW w:w="1843" w:type="dxa"/>
          </w:tcPr>
          <w:p w14:paraId="136A4A6B" w14:textId="6448CB6B" w:rsidR="00FD410D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42</w:t>
            </w:r>
          </w:p>
        </w:tc>
      </w:tr>
      <w:tr w:rsidR="004D1530" w:rsidRPr="00780537" w14:paraId="2071019B" w14:textId="77777777" w:rsidTr="00D20A8C">
        <w:tc>
          <w:tcPr>
            <w:tcW w:w="1135" w:type="dxa"/>
          </w:tcPr>
          <w:p w14:paraId="50FC396C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</w:p>
        </w:tc>
        <w:tc>
          <w:tcPr>
            <w:tcW w:w="2268" w:type="dxa"/>
          </w:tcPr>
          <w:p w14:paraId="7733BB13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169CB5C0" w14:textId="625255F4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R: GAGATGTTCTGGAGGGGTGA</w:t>
            </w:r>
          </w:p>
        </w:tc>
        <w:tc>
          <w:tcPr>
            <w:tcW w:w="1843" w:type="dxa"/>
          </w:tcPr>
          <w:p w14:paraId="14F54551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DC53FB" w:rsidRPr="00780537" w14:paraId="0E293BFA" w14:textId="77777777" w:rsidTr="00D20A8C">
        <w:tc>
          <w:tcPr>
            <w:tcW w:w="1135" w:type="dxa"/>
          </w:tcPr>
          <w:p w14:paraId="58FDADAC" w14:textId="2C725D67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  <w:t>GAPDH</w:t>
            </w: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 </w:t>
            </w:r>
          </w:p>
        </w:tc>
        <w:tc>
          <w:tcPr>
            <w:tcW w:w="2268" w:type="dxa"/>
          </w:tcPr>
          <w:p w14:paraId="16FC82D8" w14:textId="563DEC1F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001206359</w:t>
            </w:r>
          </w:p>
        </w:tc>
        <w:tc>
          <w:tcPr>
            <w:tcW w:w="3543" w:type="dxa"/>
          </w:tcPr>
          <w:p w14:paraId="70344666" w14:textId="42C1337A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F: GTCGGTTGTGGATCTGACCT</w:t>
            </w:r>
          </w:p>
        </w:tc>
        <w:tc>
          <w:tcPr>
            <w:tcW w:w="1843" w:type="dxa"/>
          </w:tcPr>
          <w:p w14:paraId="207D9E29" w14:textId="1A6704FC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207</w:t>
            </w:r>
          </w:p>
        </w:tc>
      </w:tr>
      <w:tr w:rsidR="00DC53FB" w:rsidRPr="00780537" w14:paraId="3A2230F4" w14:textId="77777777" w:rsidTr="00D20A8C">
        <w:tc>
          <w:tcPr>
            <w:tcW w:w="1135" w:type="dxa"/>
          </w:tcPr>
          <w:p w14:paraId="5EEE9852" w14:textId="77777777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</w:p>
        </w:tc>
        <w:tc>
          <w:tcPr>
            <w:tcW w:w="2268" w:type="dxa"/>
          </w:tcPr>
          <w:p w14:paraId="02566BF7" w14:textId="77777777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4878A4F8" w14:textId="0B1048FD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R: TTGACGAAGTGGTCGTTGAG</w:t>
            </w:r>
          </w:p>
        </w:tc>
        <w:tc>
          <w:tcPr>
            <w:tcW w:w="1843" w:type="dxa"/>
          </w:tcPr>
          <w:p w14:paraId="575D8773" w14:textId="77777777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AC771E" w:rsidRPr="00780537" w14:paraId="10D1107A" w14:textId="77777777" w:rsidTr="00D20A8C">
        <w:tc>
          <w:tcPr>
            <w:tcW w:w="1135" w:type="dxa"/>
          </w:tcPr>
          <w:p w14:paraId="0F8AFB0F" w14:textId="5F4E96AE" w:rsidR="00AC771E" w:rsidRPr="00F371AB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fr-FR" w:eastAsia="zh-CN"/>
              </w:rPr>
            </w:pPr>
            <w:r w:rsidRPr="00F371AB">
              <w:rPr>
                <w:rFonts w:ascii="Times New Roman" w:hAnsi="Times New Roman" w:cs="Times New Roman"/>
                <w:iCs/>
                <w:sz w:val="20"/>
                <w:szCs w:val="20"/>
                <w:lang w:val="fr-FR" w:eastAsia="zh-CN"/>
              </w:rPr>
              <w:t>Human</w:t>
            </w:r>
          </w:p>
        </w:tc>
        <w:tc>
          <w:tcPr>
            <w:tcW w:w="2268" w:type="dxa"/>
          </w:tcPr>
          <w:p w14:paraId="61CE231F" w14:textId="77777777" w:rsidR="00AC771E" w:rsidRPr="00780537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3C2650B3" w14:textId="77777777" w:rsidR="00AC771E" w:rsidRPr="00780537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1843" w:type="dxa"/>
          </w:tcPr>
          <w:p w14:paraId="24F2C735" w14:textId="77777777" w:rsidR="00AC771E" w:rsidRPr="00780537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AC771E" w:rsidRPr="00780537" w14:paraId="21400CF2" w14:textId="77777777" w:rsidTr="00D20A8C">
        <w:tc>
          <w:tcPr>
            <w:tcW w:w="1135" w:type="dxa"/>
          </w:tcPr>
          <w:p w14:paraId="0DAA3448" w14:textId="4398C25E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TNF-α</w:t>
            </w:r>
          </w:p>
        </w:tc>
        <w:tc>
          <w:tcPr>
            <w:tcW w:w="2268" w:type="dxa"/>
          </w:tcPr>
          <w:p w14:paraId="55A476C3" w14:textId="2BDA694B" w:rsidR="00F50F0A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000594.4</w:t>
            </w:r>
          </w:p>
        </w:tc>
        <w:tc>
          <w:tcPr>
            <w:tcW w:w="3543" w:type="dxa"/>
          </w:tcPr>
          <w:p w14:paraId="216CF10E" w14:textId="0BB86B7A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F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AGAACTCACTGGGGCCTACA</w:t>
            </w:r>
          </w:p>
        </w:tc>
        <w:tc>
          <w:tcPr>
            <w:tcW w:w="1843" w:type="dxa"/>
          </w:tcPr>
          <w:p w14:paraId="6B68743C" w14:textId="71A04F8F" w:rsidR="00F50F0A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39</w:t>
            </w:r>
          </w:p>
        </w:tc>
      </w:tr>
      <w:tr w:rsidR="00780537" w:rsidRPr="00780537" w14:paraId="1DA0D706" w14:textId="77777777" w:rsidTr="00D20A8C">
        <w:tc>
          <w:tcPr>
            <w:tcW w:w="1135" w:type="dxa"/>
          </w:tcPr>
          <w:p w14:paraId="3ABD4D9E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</w:p>
        </w:tc>
        <w:tc>
          <w:tcPr>
            <w:tcW w:w="2268" w:type="dxa"/>
          </w:tcPr>
          <w:p w14:paraId="0B578111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36FF1469" w14:textId="40793EC3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R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AGGAAGGCCTAAGGTCCACT</w:t>
            </w:r>
          </w:p>
        </w:tc>
        <w:tc>
          <w:tcPr>
            <w:tcW w:w="1843" w:type="dxa"/>
          </w:tcPr>
          <w:p w14:paraId="72BED290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780537" w:rsidRPr="00780537" w14:paraId="6F1999EE" w14:textId="77777777" w:rsidTr="00D20A8C">
        <w:tc>
          <w:tcPr>
            <w:tcW w:w="1135" w:type="dxa"/>
          </w:tcPr>
          <w:p w14:paraId="3E65CCA2" w14:textId="56656843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IL-1β</w:t>
            </w:r>
          </w:p>
        </w:tc>
        <w:tc>
          <w:tcPr>
            <w:tcW w:w="2268" w:type="dxa"/>
          </w:tcPr>
          <w:p w14:paraId="62683951" w14:textId="6380EB27" w:rsidR="00F50F0A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XM_017003988.2</w:t>
            </w:r>
          </w:p>
        </w:tc>
        <w:tc>
          <w:tcPr>
            <w:tcW w:w="3543" w:type="dxa"/>
          </w:tcPr>
          <w:p w14:paraId="536BC9CB" w14:textId="3CFFE822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F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AAGCCATAAAAACAGCGAGGG</w:t>
            </w:r>
          </w:p>
        </w:tc>
        <w:tc>
          <w:tcPr>
            <w:tcW w:w="1843" w:type="dxa"/>
          </w:tcPr>
          <w:p w14:paraId="692943C4" w14:textId="5AD1BBF9" w:rsidR="00F50F0A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46</w:t>
            </w:r>
          </w:p>
        </w:tc>
      </w:tr>
      <w:tr w:rsidR="004D1530" w:rsidRPr="00780537" w14:paraId="030F6D7D" w14:textId="77777777" w:rsidTr="00D20A8C">
        <w:tc>
          <w:tcPr>
            <w:tcW w:w="1135" w:type="dxa"/>
          </w:tcPr>
          <w:p w14:paraId="62907D2E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14:paraId="5C1F40B9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3602F271" w14:textId="06699396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R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GGGCCATCAGCTTCAAAGAAC</w:t>
            </w:r>
          </w:p>
        </w:tc>
        <w:tc>
          <w:tcPr>
            <w:tcW w:w="1843" w:type="dxa"/>
          </w:tcPr>
          <w:p w14:paraId="2A1BAED8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780537" w:rsidRPr="00780537" w14:paraId="6A618878" w14:textId="77777777" w:rsidTr="00D20A8C">
        <w:tc>
          <w:tcPr>
            <w:tcW w:w="1135" w:type="dxa"/>
          </w:tcPr>
          <w:p w14:paraId="43697CCC" w14:textId="0B5DC38F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IL-6</w:t>
            </w:r>
          </w:p>
        </w:tc>
        <w:tc>
          <w:tcPr>
            <w:tcW w:w="2268" w:type="dxa"/>
          </w:tcPr>
          <w:p w14:paraId="40E56B10" w14:textId="6D9FCA8E" w:rsidR="00F50F0A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000600.5</w:t>
            </w:r>
          </w:p>
        </w:tc>
        <w:tc>
          <w:tcPr>
            <w:tcW w:w="3543" w:type="dxa"/>
          </w:tcPr>
          <w:p w14:paraId="3C490D32" w14:textId="1B4FA5AE" w:rsidR="00F50F0A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F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CCACCGGGAACGAAAGAGAA</w:t>
            </w:r>
          </w:p>
        </w:tc>
        <w:tc>
          <w:tcPr>
            <w:tcW w:w="1843" w:type="dxa"/>
          </w:tcPr>
          <w:p w14:paraId="598BFC79" w14:textId="4B4538C9" w:rsidR="00F50F0A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92</w:t>
            </w:r>
          </w:p>
        </w:tc>
      </w:tr>
      <w:tr w:rsidR="00780537" w:rsidRPr="00780537" w14:paraId="0B150F66" w14:textId="77777777" w:rsidTr="00D20A8C">
        <w:tc>
          <w:tcPr>
            <w:tcW w:w="1135" w:type="dxa"/>
          </w:tcPr>
          <w:p w14:paraId="569AFE1F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14:paraId="1313E087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7C9958C8" w14:textId="0706D75D" w:rsidR="00F50F0A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R: </w:t>
            </w:r>
            <w:r w:rsidR="004D1530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GAGAAGGCAACTGGACCGAA</w:t>
            </w:r>
          </w:p>
        </w:tc>
        <w:tc>
          <w:tcPr>
            <w:tcW w:w="1843" w:type="dxa"/>
          </w:tcPr>
          <w:p w14:paraId="21EFE446" w14:textId="77777777" w:rsidR="00F50F0A" w:rsidRPr="00780537" w:rsidRDefault="00F50F0A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DC53FB" w:rsidRPr="00780537" w14:paraId="7A8613E4" w14:textId="77777777" w:rsidTr="00D20A8C">
        <w:tc>
          <w:tcPr>
            <w:tcW w:w="1135" w:type="dxa"/>
          </w:tcPr>
          <w:p w14:paraId="792E61C3" w14:textId="27240A09" w:rsidR="004D1530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  <w:lastRenderedPageBreak/>
              <w:t>XBP1</w:t>
            </w:r>
          </w:p>
        </w:tc>
        <w:tc>
          <w:tcPr>
            <w:tcW w:w="2268" w:type="dxa"/>
          </w:tcPr>
          <w:p w14:paraId="0369615E" w14:textId="26574BAD" w:rsidR="004D1530" w:rsidRPr="00780537" w:rsidRDefault="00303B89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001079539.2</w:t>
            </w:r>
          </w:p>
        </w:tc>
        <w:tc>
          <w:tcPr>
            <w:tcW w:w="3543" w:type="dxa"/>
          </w:tcPr>
          <w:p w14:paraId="7CC8F96F" w14:textId="3814E4B6" w:rsidR="004D1530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F:</w:t>
            </w:r>
            <w:r w:rsidR="00DC53FB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 </w:t>
            </w:r>
            <w:r w:rsidR="000509A6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TTGCTGAAGAGGAGGCGGAAG</w:t>
            </w:r>
          </w:p>
        </w:tc>
        <w:tc>
          <w:tcPr>
            <w:tcW w:w="1843" w:type="dxa"/>
          </w:tcPr>
          <w:p w14:paraId="4516108F" w14:textId="67A92A79" w:rsidR="004D1530" w:rsidRPr="00780537" w:rsidRDefault="000509A6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84/210</w:t>
            </w:r>
          </w:p>
        </w:tc>
      </w:tr>
      <w:tr w:rsidR="00DC53FB" w:rsidRPr="00780537" w14:paraId="665F82EB" w14:textId="77777777" w:rsidTr="00D20A8C">
        <w:tc>
          <w:tcPr>
            <w:tcW w:w="1135" w:type="dxa"/>
          </w:tcPr>
          <w:p w14:paraId="7DF4FAEA" w14:textId="77777777" w:rsidR="004D1530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14:paraId="3A4AF053" w14:textId="77777777" w:rsidR="004D1530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67F269CE" w14:textId="5E1DCB80" w:rsidR="004D1530" w:rsidRPr="00780537" w:rsidRDefault="00404F4D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R:</w:t>
            </w:r>
            <w:r w:rsidR="000509A6" w:rsidRPr="007805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09A6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GGTCCAAGTTGTCCAGAATGC</w:t>
            </w:r>
          </w:p>
        </w:tc>
        <w:tc>
          <w:tcPr>
            <w:tcW w:w="1843" w:type="dxa"/>
          </w:tcPr>
          <w:p w14:paraId="59D1F2E1" w14:textId="77777777" w:rsidR="004D1530" w:rsidRPr="00780537" w:rsidRDefault="004D1530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  <w:tr w:rsidR="00DC53FB" w:rsidRPr="00780537" w14:paraId="7C6D2238" w14:textId="77777777" w:rsidTr="00D20A8C">
        <w:tc>
          <w:tcPr>
            <w:tcW w:w="1135" w:type="dxa"/>
          </w:tcPr>
          <w:p w14:paraId="003E87F0" w14:textId="2CA1C0E1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780537">
              <w:rPr>
                <w:rFonts w:ascii="Times New Roman" w:hAnsi="Times New Roman" w:cs="Times New Roman"/>
                <w:i/>
                <w:sz w:val="20"/>
                <w:szCs w:val="20"/>
                <w:lang w:val="fr-FR" w:eastAsia="zh-CN"/>
              </w:rPr>
              <w:t>GAPDH</w:t>
            </w:r>
          </w:p>
        </w:tc>
        <w:tc>
          <w:tcPr>
            <w:tcW w:w="2268" w:type="dxa"/>
          </w:tcPr>
          <w:p w14:paraId="79F1BCC7" w14:textId="4B1FF2B8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NM_001256799.3</w:t>
            </w:r>
          </w:p>
        </w:tc>
        <w:tc>
          <w:tcPr>
            <w:tcW w:w="3543" w:type="dxa"/>
          </w:tcPr>
          <w:p w14:paraId="49E42025" w14:textId="24CB4D4C" w:rsidR="00DC53FB" w:rsidRPr="00780537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F: </w:t>
            </w:r>
            <w:r w:rsidR="00DC53FB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AATGGGCAGCCGTTAGGAAA</w:t>
            </w:r>
          </w:p>
        </w:tc>
        <w:tc>
          <w:tcPr>
            <w:tcW w:w="1843" w:type="dxa"/>
          </w:tcPr>
          <w:p w14:paraId="4FB20B6D" w14:textId="6E6690CB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168</w:t>
            </w:r>
          </w:p>
        </w:tc>
      </w:tr>
      <w:tr w:rsidR="00DC53FB" w:rsidRPr="00F371AB" w14:paraId="2A4C6172" w14:textId="77777777" w:rsidTr="00D20A8C">
        <w:tc>
          <w:tcPr>
            <w:tcW w:w="1135" w:type="dxa"/>
          </w:tcPr>
          <w:p w14:paraId="01C6C572" w14:textId="77777777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14:paraId="419146B5" w14:textId="77777777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  <w:tc>
          <w:tcPr>
            <w:tcW w:w="3543" w:type="dxa"/>
          </w:tcPr>
          <w:p w14:paraId="7D52729B" w14:textId="2E0FD958" w:rsidR="00DC53FB" w:rsidRPr="00780537" w:rsidRDefault="00AC771E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  <w:r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 xml:space="preserve">R: </w:t>
            </w:r>
            <w:r w:rsidR="00DC53FB" w:rsidRPr="00780537"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t>GCGCCCAATACGACCAAATC</w:t>
            </w:r>
          </w:p>
        </w:tc>
        <w:tc>
          <w:tcPr>
            <w:tcW w:w="1843" w:type="dxa"/>
          </w:tcPr>
          <w:p w14:paraId="5F03A7E2" w14:textId="77777777" w:rsidR="00DC53FB" w:rsidRPr="00780537" w:rsidRDefault="00DC53FB" w:rsidP="001871E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pPr>
          </w:p>
        </w:tc>
      </w:tr>
    </w:tbl>
    <w:p w14:paraId="0C4E5691" w14:textId="45671629" w:rsidR="00193B9F" w:rsidRPr="00780537" w:rsidRDefault="00D20A8C" w:rsidP="001871E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fr-FR" w:eastAsia="zh-CN"/>
        </w:rPr>
      </w:pP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ATF4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 a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ctivating transcription factor 4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CHOP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CCAAT/enhancer binding protein homologous protein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GAPDH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g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lyceraldehyde phosphate dehydrogenase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GRP78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g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lucose-regulated protein 78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GRP94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g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lucose-regulated protein 94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IL-1β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i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nterleukin-1 beta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IL-6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i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nterleukin-6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sXBP-1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s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pliced X-box binding protein-1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TNF-α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</w:t>
      </w:r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t</w:t>
      </w:r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umor necrosis factor alpha; </w:t>
      </w:r>
      <w:r w:rsidRPr="00F371AB">
        <w:rPr>
          <w:rFonts w:ascii="Times New Roman" w:hAnsi="Times New Roman" w:cs="Times New Roman"/>
          <w:i/>
          <w:iCs/>
          <w:sz w:val="20"/>
          <w:szCs w:val="20"/>
          <w:lang w:val="fr-FR" w:eastAsia="zh-CN"/>
        </w:rPr>
        <w:t>XBP-1</w:t>
      </w:r>
      <w:bookmarkStart w:id="0" w:name="OLE_LINK1"/>
      <w:bookmarkStart w:id="1" w:name="OLE_LINK2"/>
      <w:r w:rsidR="00A736B9">
        <w:rPr>
          <w:rFonts w:ascii="Times New Roman" w:hAnsi="Times New Roman" w:cs="Times New Roman"/>
          <w:sz w:val="20"/>
          <w:szCs w:val="20"/>
          <w:lang w:val="fr-FR" w:eastAsia="zh-CN"/>
        </w:rPr>
        <w:t>:</w:t>
      </w:r>
      <w:bookmarkEnd w:id="0"/>
      <w:bookmarkEnd w:id="1"/>
      <w:r w:rsidRPr="00780537">
        <w:rPr>
          <w:rFonts w:ascii="Times New Roman" w:hAnsi="Times New Roman" w:cs="Times New Roman"/>
          <w:sz w:val="20"/>
          <w:szCs w:val="20"/>
          <w:lang w:val="fr-FR" w:eastAsia="zh-CN"/>
        </w:rPr>
        <w:t xml:space="preserve"> X-box binding protein-1</w:t>
      </w:r>
      <w:r w:rsidR="00CD2CF3">
        <w:rPr>
          <w:rFonts w:ascii="Times New Roman" w:hAnsi="Times New Roman" w:cs="Times New Roman" w:hint="eastAsia"/>
          <w:sz w:val="20"/>
          <w:szCs w:val="20"/>
          <w:lang w:val="fr-FR" w:eastAsia="zh-CN"/>
        </w:rPr>
        <w:t>.</w:t>
      </w:r>
    </w:p>
    <w:sectPr w:rsidR="00193B9F" w:rsidRPr="00780537" w:rsidSect="00F37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478BC" w14:textId="77777777" w:rsidR="001846C8" w:rsidRDefault="001846C8" w:rsidP="00A02725">
      <w:pPr>
        <w:spacing w:after="0" w:line="240" w:lineRule="auto"/>
      </w:pPr>
      <w:r>
        <w:separator/>
      </w:r>
    </w:p>
  </w:endnote>
  <w:endnote w:type="continuationSeparator" w:id="0">
    <w:p w14:paraId="5FE5CF96" w14:textId="77777777" w:rsidR="001846C8" w:rsidRDefault="001846C8" w:rsidP="00A02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5077A" w14:textId="77777777" w:rsidR="001846C8" w:rsidRDefault="001846C8" w:rsidP="00A02725">
      <w:pPr>
        <w:spacing w:after="0" w:line="240" w:lineRule="auto"/>
      </w:pPr>
      <w:r>
        <w:separator/>
      </w:r>
    </w:p>
  </w:footnote>
  <w:footnote w:type="continuationSeparator" w:id="0">
    <w:p w14:paraId="368A2AAB" w14:textId="77777777" w:rsidR="001846C8" w:rsidRDefault="001846C8" w:rsidP="00A02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MzS2NDWxNDcxNzFQ0lEKTi0uzszPAykwNKwFAJbsdbQ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192C"/>
    <w:rsid w:val="00033B24"/>
    <w:rsid w:val="000509A6"/>
    <w:rsid w:val="001846C8"/>
    <w:rsid w:val="001871E0"/>
    <w:rsid w:val="00193B9F"/>
    <w:rsid w:val="0020441B"/>
    <w:rsid w:val="002222AC"/>
    <w:rsid w:val="00223B59"/>
    <w:rsid w:val="002916C1"/>
    <w:rsid w:val="002B0139"/>
    <w:rsid w:val="002E2A5E"/>
    <w:rsid w:val="002F30F3"/>
    <w:rsid w:val="00301FC1"/>
    <w:rsid w:val="00303B89"/>
    <w:rsid w:val="0035192C"/>
    <w:rsid w:val="003F060F"/>
    <w:rsid w:val="00404F4D"/>
    <w:rsid w:val="00483D38"/>
    <w:rsid w:val="00497D37"/>
    <w:rsid w:val="004D1530"/>
    <w:rsid w:val="004E2E7F"/>
    <w:rsid w:val="005217AD"/>
    <w:rsid w:val="00535191"/>
    <w:rsid w:val="006337DC"/>
    <w:rsid w:val="00661C2A"/>
    <w:rsid w:val="007752B8"/>
    <w:rsid w:val="00780537"/>
    <w:rsid w:val="00825AE4"/>
    <w:rsid w:val="00881C9F"/>
    <w:rsid w:val="008A6FCD"/>
    <w:rsid w:val="008E1C62"/>
    <w:rsid w:val="008F764E"/>
    <w:rsid w:val="00922893"/>
    <w:rsid w:val="00962EF9"/>
    <w:rsid w:val="00976AF7"/>
    <w:rsid w:val="00A02725"/>
    <w:rsid w:val="00A736B9"/>
    <w:rsid w:val="00AC771E"/>
    <w:rsid w:val="00AD434A"/>
    <w:rsid w:val="00C00D9A"/>
    <w:rsid w:val="00C228D6"/>
    <w:rsid w:val="00C50360"/>
    <w:rsid w:val="00CD2CF3"/>
    <w:rsid w:val="00CE1272"/>
    <w:rsid w:val="00D2011F"/>
    <w:rsid w:val="00D20A8C"/>
    <w:rsid w:val="00D4287C"/>
    <w:rsid w:val="00D47C83"/>
    <w:rsid w:val="00DC53FB"/>
    <w:rsid w:val="00DD10B7"/>
    <w:rsid w:val="00E33D8A"/>
    <w:rsid w:val="00EC6C36"/>
    <w:rsid w:val="00F262D4"/>
    <w:rsid w:val="00F371AB"/>
    <w:rsid w:val="00F50F0A"/>
    <w:rsid w:val="00FC6D5B"/>
    <w:rsid w:val="00FD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F19E3"/>
  <w15:chartTrackingRefBased/>
  <w15:docId w15:val="{E89DFAE4-AD2D-4766-8ECF-77636875C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92C"/>
    <w:pPr>
      <w:spacing w:after="200" w:line="276" w:lineRule="auto"/>
    </w:pPr>
    <w:rPr>
      <w:rFonts w:asciiTheme="majorHAnsi" w:eastAsia="楷体" w:hAnsiTheme="majorHAnsi" w:cstheme="majorBidi"/>
      <w:color w:val="auto"/>
      <w:kern w:val="0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5192C"/>
  </w:style>
  <w:style w:type="paragraph" w:styleId="a4">
    <w:name w:val="header"/>
    <w:basedOn w:val="a"/>
    <w:link w:val="a5"/>
    <w:uiPriority w:val="99"/>
    <w:unhideWhenUsed/>
    <w:rsid w:val="00351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192C"/>
    <w:rPr>
      <w:rFonts w:asciiTheme="majorHAnsi" w:eastAsia="楷体" w:hAnsiTheme="majorHAnsi" w:cstheme="majorBidi"/>
      <w:color w:val="auto"/>
      <w:kern w:val="0"/>
      <w:sz w:val="18"/>
      <w:szCs w:val="18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3519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192C"/>
    <w:rPr>
      <w:rFonts w:asciiTheme="majorHAnsi" w:eastAsia="楷体" w:hAnsiTheme="majorHAnsi" w:cstheme="majorBidi"/>
      <w:color w:val="auto"/>
      <w:kern w:val="0"/>
      <w:sz w:val="18"/>
      <w:szCs w:val="18"/>
      <w:lang w:eastAsia="en-US" w:bidi="en-US"/>
    </w:rPr>
  </w:style>
  <w:style w:type="table" w:styleId="a8">
    <w:name w:val="Table Grid"/>
    <w:basedOn w:val="a1"/>
    <w:uiPriority w:val="59"/>
    <w:unhideWhenUsed/>
    <w:rsid w:val="0035192C"/>
    <w:rPr>
      <w:rFonts w:asciiTheme="minorHAnsi" w:eastAsiaTheme="minorEastAsia" w:hAnsiTheme="minorHAns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5192C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5192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35192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35192C"/>
    <w:rPr>
      <w:rFonts w:ascii="等线" w:eastAsia="等线" w:hAnsi="等线" w:hint="eastAsia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5192C"/>
    <w:pPr>
      <w:widowControl w:val="0"/>
      <w:spacing w:after="0" w:line="240" w:lineRule="auto"/>
      <w:jc w:val="both"/>
    </w:pPr>
    <w:rPr>
      <w:rFonts w:ascii="Cambria" w:eastAsia="宋体" w:hAnsi="Cambria" w:cs="Times New Roman"/>
      <w:noProof/>
      <w:color w:val="000000"/>
      <w:kern w:val="2"/>
      <w:szCs w:val="20"/>
      <w:lang w:eastAsia="zh-CN" w:bidi="ar-SA"/>
    </w:rPr>
  </w:style>
  <w:style w:type="character" w:customStyle="1" w:styleId="EndNoteBibliography0">
    <w:name w:val="EndNote Bibliography 字符"/>
    <w:basedOn w:val="a0"/>
    <w:link w:val="EndNoteBibliography"/>
    <w:rsid w:val="0035192C"/>
    <w:rPr>
      <w:rFonts w:ascii="Cambria" w:hAnsi="Cambria" w:cs="Times New Roman"/>
      <w:noProof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35192C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5192C"/>
    <w:rPr>
      <w:rFonts w:ascii="Cambria" w:eastAsia="楷体" w:hAnsi="Cambria" w:cstheme="majorBidi"/>
      <w:noProof/>
      <w:color w:val="auto"/>
      <w:kern w:val="0"/>
      <w:sz w:val="22"/>
      <w:szCs w:val="22"/>
      <w:lang w:eastAsia="en-US" w:bidi="en-US"/>
    </w:rPr>
  </w:style>
  <w:style w:type="character" w:styleId="a9">
    <w:name w:val="Hyperlink"/>
    <w:basedOn w:val="a0"/>
    <w:uiPriority w:val="99"/>
    <w:unhideWhenUsed/>
    <w:rsid w:val="00D20A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C19AA-E34F-4DCB-8D91-572E9219F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Chen</dc:creator>
  <cp:keywords/>
  <dc:description/>
  <cp:lastModifiedBy>857435143@qq.com</cp:lastModifiedBy>
  <cp:revision>2</cp:revision>
  <dcterms:created xsi:type="dcterms:W3CDTF">2022-09-23T01:26:00Z</dcterms:created>
  <dcterms:modified xsi:type="dcterms:W3CDTF">2022-09-23T01:26:00Z</dcterms:modified>
</cp:coreProperties>
</file>